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C5012" w14:textId="77777777" w:rsidR="00C27EEE" w:rsidRDefault="008076B6" w:rsidP="008076B6">
      <w:pPr>
        <w:jc w:val="center"/>
        <w:rPr>
          <w:b/>
        </w:rPr>
      </w:pPr>
      <w:bookmarkStart w:id="0" w:name="_GoBack"/>
      <w:bookmarkEnd w:id="0"/>
      <w:r>
        <w:rPr>
          <w:b/>
        </w:rPr>
        <w:t>Interview Guide 1</w:t>
      </w:r>
      <w:r w:rsidRPr="008076B6">
        <w:rPr>
          <w:b/>
          <w:vertAlign w:val="superscript"/>
        </w:rPr>
        <w:t>st</w:t>
      </w:r>
      <w:r>
        <w:rPr>
          <w:b/>
        </w:rPr>
        <w:t xml:space="preserve"> Part – Introductory Questions</w:t>
      </w:r>
    </w:p>
    <w:p w14:paraId="1DB88813" w14:textId="77777777" w:rsidR="008076B6" w:rsidRDefault="008076B6" w:rsidP="008076B6"/>
    <w:p w14:paraId="4B4909F5" w14:textId="77777777" w:rsidR="008076B6" w:rsidRDefault="008076B6" w:rsidP="008076B6">
      <w:pPr>
        <w:spacing w:line="360" w:lineRule="auto"/>
      </w:pPr>
    </w:p>
    <w:p w14:paraId="4C0FD9AA" w14:textId="77777777" w:rsidR="008076B6" w:rsidRPr="008076B6" w:rsidRDefault="008076B6" w:rsidP="008076B6">
      <w:pPr>
        <w:spacing w:line="360" w:lineRule="auto"/>
      </w:pPr>
      <w:r w:rsidRPr="008076B6">
        <w:t>How do you manage your health?</w:t>
      </w:r>
    </w:p>
    <w:p w14:paraId="171E2A8C" w14:textId="77777777" w:rsidR="00D67F54" w:rsidRPr="008076B6" w:rsidRDefault="008076B6" w:rsidP="008076B6">
      <w:pPr>
        <w:numPr>
          <w:ilvl w:val="1"/>
          <w:numId w:val="1"/>
        </w:numPr>
        <w:spacing w:line="360" w:lineRule="auto"/>
      </w:pPr>
      <w:r w:rsidRPr="008076B6">
        <w:t>What strategies do you use?</w:t>
      </w:r>
    </w:p>
    <w:p w14:paraId="7B5303E3" w14:textId="77777777" w:rsidR="008076B6" w:rsidRPr="008076B6" w:rsidRDefault="008076B6" w:rsidP="008076B6">
      <w:pPr>
        <w:spacing w:line="360" w:lineRule="auto"/>
      </w:pPr>
      <w:r w:rsidRPr="008076B6">
        <w:t xml:space="preserve">How important is PA for you? </w:t>
      </w:r>
    </w:p>
    <w:p w14:paraId="3AC92329" w14:textId="77777777" w:rsidR="00D67F54" w:rsidRPr="008076B6" w:rsidRDefault="008076B6" w:rsidP="008076B6">
      <w:pPr>
        <w:numPr>
          <w:ilvl w:val="1"/>
          <w:numId w:val="2"/>
        </w:numPr>
        <w:spacing w:line="360" w:lineRule="auto"/>
      </w:pPr>
      <w:r w:rsidRPr="008076B6">
        <w:t>How do you include physical activity in your daily life? (</w:t>
      </w:r>
      <w:proofErr w:type="spellStart"/>
      <w:r w:rsidRPr="008076B6">
        <w:t>eg</w:t>
      </w:r>
      <w:proofErr w:type="spellEnd"/>
      <w:r w:rsidRPr="008076B6">
        <w:t>, walking and home chores)</w:t>
      </w:r>
    </w:p>
    <w:p w14:paraId="5156B3EF" w14:textId="77777777" w:rsidR="008076B6" w:rsidRPr="008076B6" w:rsidRDefault="008076B6" w:rsidP="008076B6">
      <w:pPr>
        <w:spacing w:line="360" w:lineRule="auto"/>
      </w:pPr>
      <w:r w:rsidRPr="008076B6">
        <w:t xml:space="preserve">What barriers have you found for the practice of physical activity? </w:t>
      </w:r>
    </w:p>
    <w:p w14:paraId="0641C214" w14:textId="77777777" w:rsidR="00D67F54" w:rsidRPr="008076B6" w:rsidRDefault="008076B6" w:rsidP="008076B6">
      <w:pPr>
        <w:numPr>
          <w:ilvl w:val="1"/>
          <w:numId w:val="3"/>
        </w:numPr>
        <w:spacing w:line="360" w:lineRule="auto"/>
      </w:pPr>
      <w:r w:rsidRPr="008076B6">
        <w:t>What helps you/ would help you to overcome or to mitigate these barriers?</w:t>
      </w:r>
    </w:p>
    <w:p w14:paraId="23BF1C1C" w14:textId="77777777" w:rsidR="008076B6" w:rsidRPr="008076B6" w:rsidRDefault="008076B6" w:rsidP="008076B6">
      <w:pPr>
        <w:spacing w:line="360" w:lineRule="auto"/>
      </w:pPr>
      <w:r w:rsidRPr="008076B6">
        <w:t>What helps you/would help you to</w:t>
      </w:r>
      <w:r>
        <w:t xml:space="preserve"> do more physical activity</w:t>
      </w:r>
      <w:r w:rsidRPr="008076B6">
        <w:t xml:space="preserve"> </w:t>
      </w:r>
      <w:r>
        <w:t>and maintain a</w:t>
      </w:r>
      <w:r w:rsidRPr="008076B6">
        <w:t xml:space="preserve"> routine? </w:t>
      </w:r>
    </w:p>
    <w:p w14:paraId="75A62367" w14:textId="77777777" w:rsidR="00D67F54" w:rsidRPr="008076B6" w:rsidRDefault="008076B6" w:rsidP="008076B6">
      <w:pPr>
        <w:numPr>
          <w:ilvl w:val="1"/>
          <w:numId w:val="4"/>
        </w:numPr>
        <w:spacing w:line="360" w:lineRule="auto"/>
      </w:pPr>
      <w:r w:rsidRPr="008076B6">
        <w:t xml:space="preserve">What motivates you/would motivate you? </w:t>
      </w:r>
    </w:p>
    <w:p w14:paraId="01A92055" w14:textId="77777777" w:rsidR="00D67F54" w:rsidRPr="008076B6" w:rsidRDefault="008076B6" w:rsidP="008076B6">
      <w:pPr>
        <w:numPr>
          <w:ilvl w:val="1"/>
          <w:numId w:val="4"/>
        </w:numPr>
        <w:spacing w:line="360" w:lineRule="auto"/>
      </w:pPr>
      <w:r w:rsidRPr="008076B6">
        <w:t xml:space="preserve">How important is the support from your family or others? </w:t>
      </w:r>
    </w:p>
    <w:p w14:paraId="5049FE5F" w14:textId="77777777" w:rsidR="008076B6" w:rsidRPr="008076B6" w:rsidRDefault="008076B6" w:rsidP="008076B6">
      <w:pPr>
        <w:spacing w:line="360" w:lineRule="auto"/>
      </w:pPr>
      <w:r w:rsidRPr="008076B6">
        <w:t>Have you ever used a smartphone application?</w:t>
      </w:r>
    </w:p>
    <w:p w14:paraId="41B063C5" w14:textId="77777777" w:rsidR="00D67F54" w:rsidRPr="008076B6" w:rsidRDefault="008076B6" w:rsidP="008076B6">
      <w:pPr>
        <w:spacing w:line="360" w:lineRule="auto"/>
        <w:ind w:left="1080"/>
      </w:pPr>
      <w:r w:rsidRPr="008076B6">
        <w:t>(If not) Why not? Did you identify any obstacle?</w:t>
      </w:r>
    </w:p>
    <w:p w14:paraId="26F05908" w14:textId="77777777" w:rsidR="00D67F54" w:rsidRPr="008076B6" w:rsidRDefault="008076B6" w:rsidP="008076B6">
      <w:pPr>
        <w:spacing w:line="360" w:lineRule="auto"/>
        <w:ind w:left="1080"/>
      </w:pPr>
      <w:r w:rsidRPr="008076B6">
        <w:t>(If yes) Which one/ones? Any related to physical activity?</w:t>
      </w:r>
    </w:p>
    <w:p w14:paraId="6D9440ED" w14:textId="77777777" w:rsidR="00D67F54" w:rsidRPr="008076B6" w:rsidRDefault="008076B6" w:rsidP="008076B6">
      <w:pPr>
        <w:numPr>
          <w:ilvl w:val="3"/>
          <w:numId w:val="5"/>
        </w:numPr>
        <w:spacing w:line="360" w:lineRule="auto"/>
      </w:pPr>
      <w:r w:rsidRPr="008076B6">
        <w:t>Why did you use that app? What features did you like/found useful, and why? What made you/ makes you want to come back and use that app?</w:t>
      </w:r>
    </w:p>
    <w:p w14:paraId="6B8BA6B3" w14:textId="77777777" w:rsidR="00D67F54" w:rsidRPr="008076B6" w:rsidRDefault="008076B6" w:rsidP="008076B6">
      <w:pPr>
        <w:numPr>
          <w:ilvl w:val="3"/>
          <w:numId w:val="5"/>
        </w:numPr>
        <w:spacing w:line="360" w:lineRule="auto"/>
      </w:pPr>
      <w:r w:rsidRPr="008076B6">
        <w:t xml:space="preserve">Which aspects were not useful or you didn’t like, and why? </w:t>
      </w:r>
    </w:p>
    <w:p w14:paraId="678722BA" w14:textId="77777777" w:rsidR="00D67F54" w:rsidRPr="008076B6" w:rsidRDefault="008076B6" w:rsidP="008076B6">
      <w:pPr>
        <w:numPr>
          <w:ilvl w:val="3"/>
          <w:numId w:val="5"/>
        </w:numPr>
        <w:spacing w:line="360" w:lineRule="auto"/>
      </w:pPr>
      <w:r w:rsidRPr="008076B6">
        <w:t>Which obstacles or problems did you find?</w:t>
      </w:r>
    </w:p>
    <w:p w14:paraId="464C2398" w14:textId="77777777" w:rsidR="008076B6" w:rsidRPr="008076B6" w:rsidRDefault="008076B6" w:rsidP="008076B6">
      <w:pPr>
        <w:spacing w:line="360" w:lineRule="auto"/>
      </w:pPr>
      <w:r w:rsidRPr="008076B6">
        <w:t>What are your thoughts on a mobile application that would guide you and motivate you to do physical activity?</w:t>
      </w:r>
    </w:p>
    <w:p w14:paraId="71FE58E1" w14:textId="77777777" w:rsidR="00D67F54" w:rsidRPr="008076B6" w:rsidRDefault="008076B6" w:rsidP="008076B6">
      <w:pPr>
        <w:numPr>
          <w:ilvl w:val="1"/>
          <w:numId w:val="6"/>
        </w:numPr>
        <w:spacing w:line="360" w:lineRule="auto"/>
      </w:pPr>
      <w:r w:rsidRPr="008076B6">
        <w:t xml:space="preserve">Would you want to use an app like this? Why or why not? </w:t>
      </w:r>
    </w:p>
    <w:p w14:paraId="45A4A7B3" w14:textId="77777777" w:rsidR="00D67F54" w:rsidRPr="008076B6" w:rsidRDefault="008076B6" w:rsidP="008076B6">
      <w:pPr>
        <w:numPr>
          <w:ilvl w:val="1"/>
          <w:numId w:val="6"/>
        </w:numPr>
        <w:spacing w:line="360" w:lineRule="auto"/>
      </w:pPr>
      <w:r w:rsidRPr="008076B6">
        <w:t xml:space="preserve">How do you think it could help? </w:t>
      </w:r>
    </w:p>
    <w:p w14:paraId="58C25086" w14:textId="77777777" w:rsidR="00D67F54" w:rsidRPr="008076B6" w:rsidRDefault="008076B6" w:rsidP="008076B6">
      <w:pPr>
        <w:numPr>
          <w:ilvl w:val="1"/>
          <w:numId w:val="6"/>
        </w:numPr>
        <w:spacing w:line="360" w:lineRule="auto"/>
      </w:pPr>
      <w:r w:rsidRPr="008076B6">
        <w:t>What features would need to be included to be used by you?</w:t>
      </w:r>
    </w:p>
    <w:p w14:paraId="3197FDFF" w14:textId="77777777" w:rsidR="00D67F54" w:rsidRPr="008076B6" w:rsidRDefault="008076B6" w:rsidP="008076B6">
      <w:pPr>
        <w:numPr>
          <w:ilvl w:val="1"/>
          <w:numId w:val="6"/>
        </w:numPr>
        <w:spacing w:line="360" w:lineRule="auto"/>
      </w:pPr>
      <w:r w:rsidRPr="008076B6">
        <w:t>How would you imagine it being personalized to you? Would that be important? Why or Why not?</w:t>
      </w:r>
    </w:p>
    <w:p w14:paraId="2EF7E6E5" w14:textId="77777777" w:rsidR="008076B6" w:rsidRPr="008076B6" w:rsidRDefault="008076B6" w:rsidP="008076B6"/>
    <w:sectPr w:rsidR="008076B6" w:rsidRPr="008076B6" w:rsidSect="003737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A7882"/>
    <w:multiLevelType w:val="hybridMultilevel"/>
    <w:tmpl w:val="D6D675E6"/>
    <w:lvl w:ilvl="0" w:tplc="6D1408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F637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5C4A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767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02E9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C014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6279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16E5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8ACB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0A159ED"/>
    <w:multiLevelType w:val="hybridMultilevel"/>
    <w:tmpl w:val="5B7C199C"/>
    <w:lvl w:ilvl="0" w:tplc="E42C2E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A4FF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0BC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D2F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0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AEF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053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305B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C63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1F40B7C"/>
    <w:multiLevelType w:val="hybridMultilevel"/>
    <w:tmpl w:val="963AAF1C"/>
    <w:lvl w:ilvl="0" w:tplc="76DEB0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D83A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A6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460F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CCD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B817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584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8C44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5876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FC7143"/>
    <w:multiLevelType w:val="hybridMultilevel"/>
    <w:tmpl w:val="AF7CB99C"/>
    <w:lvl w:ilvl="0" w:tplc="28E2D8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C24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820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980B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4EC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9ACD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A09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F28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889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D212678"/>
    <w:multiLevelType w:val="hybridMultilevel"/>
    <w:tmpl w:val="2C7E2A5C"/>
    <w:lvl w:ilvl="0" w:tplc="74CE7F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281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8E6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1ED8E0">
      <w:start w:val="224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64C8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6E85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48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1C5B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A07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9D40DBA"/>
    <w:multiLevelType w:val="hybridMultilevel"/>
    <w:tmpl w:val="B2D07CEC"/>
    <w:lvl w:ilvl="0" w:tplc="C7221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857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50A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0AC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22D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1486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24D4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3E4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EEB7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B6"/>
    <w:rsid w:val="000710B6"/>
    <w:rsid w:val="00174150"/>
    <w:rsid w:val="002A3BAD"/>
    <w:rsid w:val="002E627E"/>
    <w:rsid w:val="0037370C"/>
    <w:rsid w:val="008076B6"/>
    <w:rsid w:val="00A2136B"/>
    <w:rsid w:val="00B8697D"/>
    <w:rsid w:val="00C90495"/>
    <w:rsid w:val="00D6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5EAC6"/>
  <w15:chartTrackingRefBased/>
  <w15:docId w15:val="{40FDCF95-2C03-0C43-8E44-D71FC08C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36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7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0428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51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68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89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31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24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8696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263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772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221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81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95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04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uerra</dc:creator>
  <cp:keywords/>
  <dc:description/>
  <cp:lastModifiedBy>Francisco Guerra</cp:lastModifiedBy>
  <cp:revision>2</cp:revision>
  <dcterms:created xsi:type="dcterms:W3CDTF">2020-01-14T15:59:00Z</dcterms:created>
  <dcterms:modified xsi:type="dcterms:W3CDTF">2020-01-14T15:59:00Z</dcterms:modified>
</cp:coreProperties>
</file>